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8" w:hanging="0"/>
        <w:rPr/>
      </w:pPr>
      <w:r>
        <w:rPr>
          <w:rFonts w:cs="Helvetica"/>
          <w:b/>
          <w:szCs w:val="18"/>
          <w:lang w:bidi="es-ES_tradnl"/>
        </w:rPr>
        <w:t xml:space="preserve">Table S1. </w:t>
      </w:r>
      <w:r>
        <w:rPr>
          <w:rFonts w:cs="Helvetica"/>
          <w:lang w:bidi="es-ES_tradnl"/>
        </w:rPr>
        <w:t xml:space="preserve"> </w:t>
      </w:r>
      <w:r>
        <w:rPr>
          <w:rFonts w:cs="TimesLTMM;Times New Roman"/>
          <w:b/>
          <w:szCs w:val="18"/>
          <w:lang w:bidi="es-ES_tradnl"/>
        </w:rPr>
        <w:t>G</w:t>
      </w:r>
      <w:r>
        <w:rPr>
          <w:rFonts w:cs=".TimesLTMM_1_Wt_1_Wd"/>
          <w:b/>
          <w:szCs w:val="18"/>
          <w:lang w:bidi="es-ES_tradnl"/>
        </w:rPr>
        <w:t>e</w:t>
      </w:r>
      <w:r>
        <w:rPr>
          <w:rFonts w:cs="TimesLTMM;Times New Roman"/>
          <w:b/>
          <w:szCs w:val="18"/>
          <w:lang w:bidi="es-ES_tradnl"/>
        </w:rPr>
        <w:t>n</w:t>
      </w:r>
      <w:r>
        <w:rPr>
          <w:rFonts w:cs=".TimesLTMM_1_Wt_1_Wd"/>
          <w:b/>
          <w:szCs w:val="18"/>
          <w:lang w:bidi="es-ES_tradnl"/>
        </w:rPr>
        <w:t>es</w:t>
      </w:r>
      <w:r>
        <w:rPr>
          <w:rFonts w:cs="Helvetica"/>
          <w:b/>
          <w:lang w:bidi="es-ES_tradnl"/>
        </w:rPr>
        <w:t xml:space="preserve"> </w:t>
      </w:r>
      <w:r>
        <w:rPr>
          <w:b/>
        </w:rPr>
        <w:t xml:space="preserve">modulated by </w:t>
      </w:r>
      <w:r>
        <w:rPr>
          <w:b/>
          <w:i/>
        </w:rPr>
        <w:t xml:space="preserve">SCO5785 </w:t>
      </w:r>
      <w:r>
        <w:rPr>
          <w:b/>
        </w:rPr>
        <w:t>propagation in high copy number</w:t>
      </w:r>
      <w:r>
        <w:rPr/>
        <w:t xml:space="preserve"> _______________________________________________________________________________</w:t>
      </w:r>
    </w:p>
    <w:p>
      <w:pPr>
        <w:pStyle w:val="Normal"/>
        <w:ind w:right="-1088" w:hanging="0"/>
        <w:rPr/>
      </w:pPr>
      <w:r>
        <w:rPr/>
      </w:r>
    </w:p>
    <w:p>
      <w:pPr>
        <w:pStyle w:val="Normal"/>
        <w:ind w:right="-1088" w:hanging="0"/>
        <w:rPr/>
      </w:pPr>
      <w:r>
        <w:rPr>
          <w:b/>
        </w:rPr>
        <w:t>Gene</w:t>
      </w:r>
      <w:r>
        <w:rPr/>
        <w:tab/>
        <w:tab/>
        <w:tab/>
      </w:r>
      <w:r>
        <w:rPr>
          <w:b/>
        </w:rPr>
        <w:t xml:space="preserve">Ratio </w:t>
      </w:r>
      <w:r>
        <w:rPr/>
        <w:tab/>
        <w:tab/>
        <w:tab/>
      </w:r>
      <w:r>
        <w:rPr>
          <w:b/>
        </w:rPr>
        <w:t xml:space="preserve">Transcriptional </w:t>
        <w:tab/>
        <w:t>Annotated function</w:t>
      </w:r>
    </w:p>
    <w:p>
      <w:pPr>
        <w:pStyle w:val="Normal"/>
        <w:ind w:right="-1088" w:hanging="0"/>
        <w:rPr>
          <w:b/>
          <w:b/>
        </w:rPr>
      </w:pPr>
      <w:r>
        <w:rPr>
          <w:b/>
        </w:rPr>
        <w:tab/>
        <w:tab/>
        <w:tab/>
        <w:t>M28/wt</w:t>
        <w:tab/>
        <w:tab/>
        <w:t>organisation</w:t>
      </w:r>
    </w:p>
    <w:p>
      <w:pPr>
        <w:pStyle w:val="Normal"/>
        <w:ind w:right="-1088" w:hanging="0"/>
        <w:rPr/>
      </w:pPr>
      <w:r>
        <w:rPr/>
        <w:t>_______________________________________________________________________________</w:t>
      </w:r>
    </w:p>
    <w:p>
      <w:pPr>
        <w:pStyle w:val="Normal"/>
        <w:ind w:right="-1088" w:hanging="0"/>
        <w:rPr/>
      </w:pPr>
      <w:r>
        <w:rPr/>
      </w:r>
    </w:p>
    <w:p>
      <w:pPr>
        <w:pStyle w:val="Normal"/>
        <w:ind w:right="-1088" w:hanging="0"/>
        <w:rPr>
          <w:b/>
          <w:b/>
        </w:rPr>
      </w:pPr>
      <w:r>
        <w:rPr>
          <w:b/>
        </w:rPr>
        <w:t>Up regulated genes</w:t>
      </w:r>
    </w:p>
    <w:p>
      <w:pPr>
        <w:pStyle w:val="Normal"/>
        <w:ind w:right="-1088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right="-1088" w:hanging="0"/>
        <w:rPr>
          <w:u w:val="single"/>
        </w:rPr>
      </w:pPr>
      <w:r>
        <w:rPr>
          <w:u w:val="single"/>
        </w:rPr>
        <w:t>Secondary metabolism</w:t>
      </w:r>
    </w:p>
    <w:p>
      <w:pPr>
        <w:pStyle w:val="Normal"/>
        <w:ind w:right="-1088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088" w:hanging="0"/>
        <w:rPr/>
      </w:pPr>
      <w:r>
        <w:rPr>
          <w:color w:val="000000"/>
        </w:rPr>
        <w:t>SCO3218</w:t>
        <w:tab/>
        <w:tab/>
        <w:t>2.69</w:t>
        <w:tab/>
        <w:tab/>
        <w:tab/>
      </w:r>
      <w:r>
        <w:rPr>
          <w:color w:val="000000"/>
          <w:u w:val="single"/>
        </w:rPr>
        <w:t>SCO3218</w:t>
      </w:r>
      <w:r>
        <w:rPr>
          <w:color w:val="000000"/>
        </w:rPr>
        <w:tab/>
        <w:tab/>
        <w:t xml:space="preserve">Hypothetical protein, similar to </w:t>
        <w:tab/>
        <w:tab/>
        <w:tab/>
        <w:tab/>
        <w:tab/>
        <w:tab/>
        <w:tab/>
        <w:tab/>
        <w:tab/>
        <w:t xml:space="preserve">others located within antibiotic </w:t>
        <w:tab/>
        <w:tab/>
        <w:tab/>
        <w:tab/>
        <w:tab/>
        <w:tab/>
        <w:tab/>
        <w:tab/>
        <w:tab/>
        <w:t xml:space="preserve">synthesis clusters. MbtH-like </w:t>
        <w:tab/>
        <w:tab/>
        <w:tab/>
        <w:tab/>
        <w:tab/>
        <w:tab/>
        <w:tab/>
        <w:tab/>
        <w:tab/>
        <w:t>protein</w:t>
      </w:r>
    </w:p>
    <w:p>
      <w:pPr>
        <w:pStyle w:val="Normal"/>
        <w:ind w:right="-1088" w:hanging="0"/>
        <w:rPr/>
      </w:pPr>
      <w:r>
        <w:rPr>
          <w:color w:val="000000"/>
        </w:rPr>
        <w:t>SCO7659</w:t>
        <w:tab/>
        <w:tab/>
        <w:t>2.34</w:t>
        <w:tab/>
        <w:tab/>
        <w:tab/>
        <w:t>SCO7659</w:t>
        <w:tab/>
        <w:tab/>
        <w:t xml:space="preserve">Possible oxidoreductase, </w:t>
        <w:tab/>
        <w:tab/>
        <w:tab/>
        <w:tab/>
        <w:tab/>
        <w:tab/>
        <w:tab/>
        <w:tab/>
        <w:tab/>
        <w:tab/>
        <w:t xml:space="preserve">similar to </w:t>
      </w:r>
      <w:r>
        <w:rPr>
          <w:i/>
          <w:color w:val="000000"/>
        </w:rPr>
        <w:t xml:space="preserve">Bacteroides fragilis </w:t>
        <w:tab/>
        <w:tab/>
        <w:tab/>
        <w:tab/>
        <w:tab/>
        <w:tab/>
        <w:tab/>
        <w:tab/>
        <w:tab/>
      </w:r>
      <w:r>
        <w:rPr>
          <w:color w:val="000000"/>
        </w:rPr>
        <w:t xml:space="preserve">tetracycline resistance protein 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ab/>
        <w:tab/>
        <w:tab/>
        <w:tab/>
        <w:tab/>
        <w:tab/>
        <w:tab/>
        <w:tab/>
        <w:tab/>
        <w:t>TetX</w:t>
        <w:tab/>
        <w:tab/>
        <w:tab/>
      </w:r>
    </w:p>
    <w:p>
      <w:pPr>
        <w:pStyle w:val="Normal"/>
        <w:ind w:right="-1088" w:hanging="0"/>
        <w:rPr>
          <w:u w:val="single"/>
        </w:rPr>
      </w:pPr>
      <w:r>
        <w:rPr>
          <w:u w:val="single"/>
        </w:rPr>
        <w:t>Secretory proteins</w:t>
      </w:r>
    </w:p>
    <w:p>
      <w:pPr>
        <w:pStyle w:val="Normal"/>
        <w:ind w:right="-1088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088" w:hanging="0"/>
        <w:rPr/>
      </w:pPr>
      <w:r>
        <w:rPr>
          <w:color w:val="000000"/>
        </w:rPr>
        <w:t>SCO0762</w:t>
        <w:tab/>
        <w:tab/>
        <w:t>5.78</w:t>
        <w:tab/>
        <w:tab/>
        <w:tab/>
        <w:t>SCO0762</w:t>
        <w:tab/>
        <w:tab/>
        <w:t>Sti1, secreted</w:t>
      </w:r>
      <w:r>
        <w:rPr/>
        <w:t xml:space="preserve"> subtilisin</w:t>
      </w:r>
      <w:r>
        <w:rPr>
          <w:color w:val="000000"/>
        </w:rPr>
        <w:t xml:space="preserve"> inhibitor 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2412</w:t>
        <w:tab/>
        <w:tab/>
        <w:t>2.12</w:t>
        <w:tab/>
        <w:tab/>
        <w:tab/>
        <w:t>SCO2422-2412</w:t>
        <w:tab/>
        <w:t xml:space="preserve">Possible membrane protein. </w:t>
        <w:tab/>
        <w:tab/>
        <w:tab/>
        <w:tab/>
        <w:tab/>
        <w:tab/>
        <w:tab/>
        <w:tab/>
        <w:tab/>
        <w:tab/>
        <w:t xml:space="preserve">Last gene of a large operon </w:t>
        <w:tab/>
        <w:tab/>
        <w:tab/>
        <w:tab/>
        <w:tab/>
        <w:tab/>
        <w:tab/>
        <w:tab/>
        <w:tab/>
        <w:tab/>
        <w:t xml:space="preserve">containing seven genes encoding </w:t>
        <w:tab/>
        <w:tab/>
        <w:tab/>
        <w:tab/>
        <w:tab/>
        <w:tab/>
        <w:tab/>
        <w:tab/>
        <w:tab/>
        <w:t>possible secreted proteins</w:t>
      </w:r>
    </w:p>
    <w:p>
      <w:pPr>
        <w:pStyle w:val="Normal"/>
        <w:ind w:right="-1088" w:hanging="0"/>
        <w:rPr/>
      </w:pPr>
      <w:r>
        <w:rPr>
          <w:color w:val="000000"/>
        </w:rPr>
        <w:t>SCO3222</w:t>
        <w:tab/>
        <w:tab/>
        <w:t>2.16</w:t>
        <w:tab/>
        <w:tab/>
        <w:tab/>
      </w:r>
      <w:r>
        <w:rPr>
          <w:color w:val="000000"/>
          <w:u w:val="single"/>
        </w:rPr>
        <w:t>SCO3222</w:t>
      </w:r>
      <w:r>
        <w:rPr>
          <w:color w:val="000000"/>
        </w:rPr>
        <w:tab/>
        <w:tab/>
        <w:t xml:space="preserve">Possible secreted protein (CDA </w:t>
        <w:tab/>
        <w:tab/>
        <w:tab/>
        <w:tab/>
        <w:tab/>
        <w:tab/>
        <w:tab/>
        <w:tab/>
        <w:tab/>
        <w:t>cluster)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3286</w:t>
        <w:tab/>
        <w:tab/>
        <w:t>2.0</w:t>
        <w:tab/>
        <w:tab/>
        <w:tab/>
        <w:t>SCO3286-3285</w:t>
        <w:tab/>
        <w:t>Possible secreted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3607</w:t>
        <w:tab/>
        <w:tab/>
        <w:t>2.01</w:t>
        <w:tab/>
        <w:tab/>
        <w:tab/>
        <w:t>SCO3607</w:t>
        <w:tab/>
        <w:tab/>
        <w:t>Possible secreted protein</w:t>
      </w:r>
    </w:p>
    <w:p>
      <w:pPr>
        <w:pStyle w:val="Normal"/>
        <w:ind w:right="-1088" w:hanging="0"/>
        <w:rPr/>
      </w:pPr>
      <w:r>
        <w:rPr>
          <w:color w:val="000000"/>
        </w:rPr>
        <w:t>SCO6197</w:t>
        <w:tab/>
        <w:tab/>
        <w:t>2.75</w:t>
        <w:tab/>
        <w:tab/>
        <w:tab/>
        <w:t>SCO6197</w:t>
        <w:tab/>
        <w:tab/>
        <w:t>Possible secreted protein</w:t>
      </w:r>
    </w:p>
    <w:p>
      <w:pPr>
        <w:pStyle w:val="Normal"/>
        <w:ind w:right="-1088" w:hanging="0"/>
        <w:rPr/>
      </w:pPr>
      <w:r>
        <w:rPr>
          <w:color w:val="000000"/>
        </w:rPr>
        <w:t>SCO6198</w:t>
      </w:r>
      <w:r>
        <w:rPr>
          <w:b/>
          <w:color w:val="000000"/>
        </w:rPr>
        <w:tab/>
      </w:r>
      <w:r>
        <w:rPr>
          <w:color w:val="000000"/>
        </w:rPr>
        <w:tab/>
        <w:t>2.16</w:t>
        <w:tab/>
        <w:tab/>
        <w:tab/>
        <w:t>SCO6198</w:t>
        <w:tab/>
        <w:tab/>
        <w:t>Possible secreted protein</w:t>
      </w:r>
    </w:p>
    <w:p>
      <w:pPr>
        <w:pStyle w:val="Normal"/>
        <w:ind w:right="-1088" w:hanging="0"/>
        <w:rPr/>
      </w:pPr>
      <w:r>
        <w:rPr>
          <w:color w:val="000000"/>
        </w:rPr>
        <w:t>SCO7657</w:t>
        <w:tab/>
        <w:tab/>
        <w:t>9.70</w:t>
        <w:tab/>
        <w:tab/>
        <w:tab/>
        <w:t>SCO7657</w:t>
        <w:tab/>
        <w:tab/>
        <w:t>Possible secreted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  <w:t>Transcriptional regulators</w:t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088" w:hanging="0"/>
        <w:rPr/>
      </w:pPr>
      <w:r>
        <w:rPr/>
        <w:t>SCO0712</w:t>
        <w:tab/>
        <w:tab/>
        <w:t>2.73</w:t>
        <w:tab/>
        <w:tab/>
        <w:tab/>
        <w:t>SCO0712</w:t>
      </w:r>
      <w:r>
        <w:rPr>
          <w:color w:val="000000"/>
        </w:rPr>
        <w:tab/>
        <w:tab/>
      </w:r>
      <w:r>
        <w:rPr/>
        <w:t>L</w:t>
      </w:r>
      <w:r>
        <w:rPr>
          <w:color w:val="000000"/>
        </w:rPr>
        <w:t>ipR, Transcriptional activator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142" w:leader="none"/>
        </w:tabs>
        <w:ind w:right="-1088" w:hanging="0"/>
        <w:rPr>
          <w:u w:val="single"/>
        </w:rPr>
      </w:pPr>
      <w:r>
        <w:rPr>
          <w:u w:val="single"/>
        </w:rPr>
        <w:t>Other genes</w:t>
      </w:r>
    </w:p>
    <w:p>
      <w:pPr>
        <w:pStyle w:val="Normal"/>
        <w:tabs>
          <w:tab w:val="clear" w:pos="708"/>
          <w:tab w:val="left" w:pos="142" w:leader="none"/>
        </w:tabs>
        <w:ind w:right="-1088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088" w:hanging="0"/>
        <w:rPr>
          <w:b/>
          <w:b/>
        </w:rPr>
      </w:pPr>
      <w:r>
        <w:rPr>
          <w:color w:val="000000"/>
        </w:rPr>
        <w:t>SCO1181</w:t>
        <w:tab/>
        <w:tab/>
        <w:t>2.04</w:t>
        <w:tab/>
        <w:tab/>
        <w:tab/>
        <w:t>SCO1181-1182</w:t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3635</w:t>
        <w:tab/>
        <w:tab/>
        <w:t>2.10</w:t>
        <w:tab/>
        <w:tab/>
        <w:tab/>
        <w:t>SCO3635</w:t>
        <w:tab/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4036</w:t>
        <w:tab/>
        <w:tab/>
        <w:t>3.19</w:t>
        <w:tab/>
        <w:tab/>
        <w:tab/>
        <w:t>SCO4037-4036</w:t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7738</w:t>
        <w:tab/>
        <w:tab/>
        <w:t>2.0</w:t>
        <w:tab/>
        <w:tab/>
        <w:tab/>
        <w:t>SCO7738</w:t>
        <w:tab/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088" w:hanging="0"/>
        <w:rPr>
          <w:b/>
          <w:b/>
          <w:color w:val="000000"/>
        </w:rPr>
      </w:pPr>
      <w:r>
        <w:rPr>
          <w:b/>
          <w:color w:val="000000"/>
        </w:rPr>
        <w:t>Down regulated genes</w:t>
      </w:r>
    </w:p>
    <w:p>
      <w:pPr>
        <w:pStyle w:val="Normal"/>
        <w:ind w:right="-1088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right="-1088" w:hanging="0"/>
        <w:rPr>
          <w:u w:val="single"/>
        </w:rPr>
      </w:pPr>
      <w:r>
        <w:rPr>
          <w:u w:val="single"/>
        </w:rPr>
        <w:t>Primary metabolism</w:t>
      </w:r>
    </w:p>
    <w:p>
      <w:pPr>
        <w:pStyle w:val="Normal"/>
        <w:ind w:right="-1088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179</w:t>
        <w:tab/>
        <w:tab/>
        <w:t>-2.79</w:t>
        <w:tab/>
        <w:tab/>
        <w:tab/>
        <w:t>SCO0179</w:t>
        <w:tab/>
        <w:tab/>
        <w:t>Zinc-containing dehydrogenase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212</w:t>
        <w:tab/>
        <w:tab/>
        <w:t>-3.20</w:t>
        <w:tab/>
        <w:tab/>
        <w:tab/>
        <w:t>SCO0213-0212</w:t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213</w:t>
        <w:tab/>
        <w:tab/>
        <w:t>-3.07</w:t>
        <w:tab/>
        <w:tab/>
        <w:tab/>
        <w:t>SCO0213-0212</w:t>
        <w:tab/>
        <w:t xml:space="preserve">Possible nitrate/nitrite transporter </w:t>
        <w:tab/>
        <w:tab/>
        <w:tab/>
        <w:tab/>
        <w:tab/>
        <w:tab/>
        <w:tab/>
        <w:tab/>
        <w:tab/>
        <w:t>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216</w:t>
        <w:tab/>
        <w:tab/>
        <w:t>-2.18</w:t>
        <w:tab/>
        <w:tab/>
        <w:tab/>
        <w:t>SCO0216-0219</w:t>
        <w:tab/>
        <w:t xml:space="preserve">NarG2, nitrate reductase alpha </w:t>
        <w:tab/>
        <w:tab/>
        <w:tab/>
        <w:tab/>
        <w:tab/>
        <w:tab/>
        <w:tab/>
        <w:tab/>
        <w:tab/>
        <w:t>cha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217</w:t>
        <w:tab/>
        <w:tab/>
        <w:t>-2.31</w:t>
        <w:tab/>
        <w:tab/>
        <w:tab/>
        <w:t>SCO0216-0219</w:t>
        <w:tab/>
        <w:t xml:space="preserve">NarH2, nitrate reductase beta </w:t>
        <w:tab/>
        <w:tab/>
        <w:tab/>
        <w:tab/>
        <w:tab/>
        <w:tab/>
        <w:tab/>
        <w:tab/>
        <w:tab/>
        <w:t>cha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218</w:t>
        <w:tab/>
        <w:tab/>
        <w:t>-4.05</w:t>
        <w:tab/>
        <w:tab/>
        <w:tab/>
        <w:t>SCO0216-0219</w:t>
        <w:tab/>
        <w:t xml:space="preserve">NarJ2, nitrate reductase delta </w:t>
        <w:tab/>
        <w:tab/>
        <w:tab/>
        <w:tab/>
        <w:tab/>
        <w:tab/>
        <w:tab/>
        <w:tab/>
        <w:tab/>
        <w:t>cha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219</w:t>
        <w:tab/>
        <w:tab/>
        <w:t>-3.63</w:t>
        <w:tab/>
        <w:tab/>
        <w:tab/>
        <w:t>SCO0216-0219</w:t>
        <w:tab/>
        <w:t>NarI2, nitrate reductase gamma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ab/>
        <w:tab/>
        <w:tab/>
        <w:tab/>
        <w:tab/>
        <w:tab/>
        <w:tab/>
        <w:tab/>
        <w:tab/>
        <w:t>Cha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922</w:t>
        <w:tab/>
        <w:tab/>
        <w:t>-2.37</w:t>
        <w:tab/>
        <w:tab/>
        <w:tab/>
        <w:t>SCO0924-0922</w:t>
        <w:tab/>
        <w:t xml:space="preserve">Possible reductase iron-sulphur </w:t>
        <w:tab/>
        <w:tab/>
        <w:tab/>
        <w:tab/>
        <w:tab/>
        <w:tab/>
        <w:tab/>
        <w:tab/>
        <w:tab/>
        <w:t>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923</w:t>
        <w:tab/>
        <w:tab/>
        <w:t>-2.03</w:t>
        <w:tab/>
        <w:tab/>
        <w:tab/>
        <w:t>SCO0924-0922</w:t>
        <w:tab/>
        <w:t>Reductase flavoprotein subunit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924</w:t>
        <w:tab/>
        <w:tab/>
        <w:t>-2.02</w:t>
        <w:tab/>
        <w:tab/>
        <w:tab/>
        <w:t>SCO0924-0922</w:t>
        <w:tab/>
        <w:t>Cytochrome B subunit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999</w:t>
        <w:tab/>
        <w:tab/>
        <w:t>-4.35</w:t>
        <w:tab/>
        <w:tab/>
        <w:tab/>
        <w:t>SCO0999</w:t>
        <w:tab/>
        <w:tab/>
        <w:t>SodF2, superoxide dismutase</w:t>
        <w:tab/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1898</w:t>
        <w:tab/>
        <w:tab/>
        <w:t>-2.20</w:t>
        <w:tab/>
        <w:tab/>
        <w:tab/>
        <w:t>SCO1898-1901</w:t>
        <w:tab/>
        <w:t>Sugar binding lipoprotein</w:t>
      </w:r>
    </w:p>
    <w:p>
      <w:pPr>
        <w:pStyle w:val="Normal"/>
        <w:ind w:right="-1088" w:hanging="0"/>
        <w:rPr/>
      </w:pPr>
      <w:r>
        <w:rPr>
          <w:color w:val="000000"/>
        </w:rPr>
        <w:t>SCO2076*</w:t>
        <w:tab/>
        <w:tab/>
        <w:t>-2.07</w:t>
        <w:tab/>
        <w:tab/>
        <w:tab/>
        <w:t>SCO2076</w:t>
        <w:tab/>
        <w:tab/>
        <w:t xml:space="preserve">Possible isoleucyl-tRNA </w:t>
        <w:tab/>
        <w:tab/>
        <w:tab/>
        <w:tab/>
        <w:tab/>
        <w:tab/>
        <w:tab/>
        <w:tab/>
        <w:tab/>
        <w:tab/>
        <w:t>synthetase</w:t>
      </w:r>
    </w:p>
    <w:p>
      <w:pPr>
        <w:pStyle w:val="Normal"/>
        <w:ind w:right="-1088" w:hanging="0"/>
        <w:rPr/>
      </w:pPr>
      <w:r>
        <w:rPr>
          <w:color w:val="000000"/>
        </w:rPr>
        <w:t>SCO2150</w:t>
        <w:tab/>
        <w:tab/>
        <w:t>-2.21</w:t>
        <w:tab/>
        <w:tab/>
        <w:tab/>
      </w:r>
      <w:r>
        <w:rPr>
          <w:color w:val="000000"/>
          <w:u w:val="single"/>
        </w:rPr>
        <w:t>SCO2151-2148</w:t>
      </w:r>
      <w:r>
        <w:rPr>
          <w:color w:val="000000"/>
        </w:rPr>
        <w:tab/>
        <w:t>QcrC, cytochrome C heme-</w:t>
        <w:tab/>
        <w:tab/>
        <w:tab/>
        <w:tab/>
        <w:tab/>
        <w:tab/>
        <w:tab/>
        <w:tab/>
        <w:tab/>
        <w:tab/>
        <w:t>binding subunit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2154</w:t>
        <w:tab/>
        <w:tab/>
        <w:t>-2.05</w:t>
        <w:tab/>
        <w:tab/>
        <w:tab/>
        <w:t>SCO2156-2153</w:t>
        <w:tab/>
        <w:t xml:space="preserve">Possible integral membrane </w:t>
        <w:tab/>
        <w:tab/>
        <w:tab/>
        <w:tab/>
        <w:tab/>
        <w:tab/>
        <w:tab/>
        <w:tab/>
        <w:tab/>
        <w:tab/>
        <w:t>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2155</w:t>
        <w:tab/>
        <w:tab/>
        <w:t>-2.12</w:t>
        <w:tab/>
        <w:tab/>
        <w:tab/>
        <w:t>SCO2156-2153</w:t>
        <w:tab/>
        <w:t xml:space="preserve">Cox1, cytochrome c oxidase </w:t>
        <w:tab/>
        <w:tab/>
        <w:tab/>
        <w:tab/>
        <w:tab/>
        <w:tab/>
        <w:tab/>
        <w:tab/>
        <w:tab/>
        <w:tab/>
        <w:t>subunit I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2156</w:t>
        <w:tab/>
        <w:tab/>
        <w:t>-2.08</w:t>
        <w:tab/>
        <w:tab/>
        <w:tab/>
        <w:t>SCO2156-2153</w:t>
        <w:tab/>
        <w:t xml:space="preserve">Cox2, cytochrome c oxidase </w:t>
        <w:tab/>
        <w:tab/>
        <w:tab/>
        <w:tab/>
        <w:tab/>
        <w:tab/>
        <w:tab/>
        <w:tab/>
        <w:tab/>
        <w:tab/>
        <w:t>subunit II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2181</w:t>
        <w:tab/>
        <w:tab/>
        <w:t>-2.34</w:t>
        <w:tab/>
        <w:tab/>
        <w:tab/>
        <w:t>SCO2181</w:t>
        <w:tab/>
        <w:tab/>
        <w:t xml:space="preserve">SucB, possible  </w:t>
        <w:tab/>
        <w:tab/>
        <w:tab/>
        <w:tab/>
        <w:tab/>
        <w:tab/>
        <w:tab/>
        <w:tab/>
        <w:tab/>
        <w:tab/>
        <w:tab/>
        <w:t xml:space="preserve">dihydrolipoamide </w:t>
        <w:tab/>
        <w:tab/>
        <w:tab/>
        <w:tab/>
        <w:tab/>
        <w:tab/>
        <w:tab/>
        <w:tab/>
        <w:tab/>
        <w:tab/>
        <w:tab/>
        <w:t>succinyltransferase</w:t>
      </w:r>
    </w:p>
    <w:p>
      <w:pPr>
        <w:pStyle w:val="Normal"/>
        <w:ind w:right="-1088" w:hanging="0"/>
        <w:rPr/>
      </w:pPr>
      <w:r>
        <w:rPr>
          <w:color w:val="000000"/>
        </w:rPr>
        <w:t>SCO2519</w:t>
        <w:tab/>
        <w:tab/>
        <w:t>-3.13</w:t>
        <w:tab/>
        <w:tab/>
        <w:tab/>
        <w:t>SCO2519-2517</w:t>
        <w:tab/>
        <w:t xml:space="preserve">Possible membrane protein. </w:t>
        <w:tab/>
        <w:tab/>
        <w:tab/>
        <w:tab/>
        <w:tab/>
        <w:tab/>
        <w:tab/>
        <w:tab/>
        <w:tab/>
        <w:tab/>
        <w:t xml:space="preserve">SCO2518 and SCO2517 are a </w:t>
        <w:tab/>
        <w:tab/>
        <w:tab/>
        <w:tab/>
        <w:tab/>
        <w:tab/>
        <w:tab/>
        <w:tab/>
        <w:tab/>
        <w:t>possible two-component system</w:t>
      </w:r>
    </w:p>
    <w:p>
      <w:pPr>
        <w:pStyle w:val="Normal"/>
        <w:ind w:right="-1088" w:hanging="0"/>
        <w:rPr/>
      </w:pPr>
      <w:r>
        <w:rPr/>
        <w:t>SCO2618*</w:t>
      </w:r>
      <w:r>
        <w:rPr>
          <w:color w:val="000000"/>
        </w:rPr>
        <w:tab/>
        <w:tab/>
        <w:t>-2.41</w:t>
        <w:tab/>
        <w:tab/>
        <w:tab/>
      </w:r>
      <w:r>
        <w:rPr>
          <w:color w:val="000000"/>
          <w:u w:val="single"/>
        </w:rPr>
        <w:t>SCO2619-2617</w:t>
      </w:r>
      <w:r>
        <w:rPr>
          <w:color w:val="000000"/>
        </w:rPr>
        <w:tab/>
        <w:t xml:space="preserve">ClpP2, ATP dependent Clp </w:t>
        <w:tab/>
        <w:tab/>
        <w:tab/>
        <w:tab/>
        <w:tab/>
        <w:tab/>
        <w:tab/>
        <w:tab/>
        <w:tab/>
        <w:tab/>
        <w:t>protease proteolytic subunit 2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2633</w:t>
        <w:tab/>
        <w:tab/>
        <w:t>-3.80</w:t>
        <w:tab/>
        <w:tab/>
        <w:tab/>
        <w:t>SCO2633</w:t>
        <w:tab/>
        <w:tab/>
        <w:t>SodF, superoxide dismutase</w:t>
      </w:r>
    </w:p>
    <w:p>
      <w:pPr>
        <w:pStyle w:val="Normal"/>
        <w:ind w:right="-1088" w:hanging="0"/>
        <w:rPr/>
      </w:pPr>
      <w:r>
        <w:rPr/>
        <w:t>SCO2643</w:t>
      </w:r>
      <w:r>
        <w:rPr>
          <w:color w:val="000000"/>
        </w:rPr>
        <w:tab/>
        <w:tab/>
        <w:t>-2.14</w:t>
        <w:tab/>
        <w:tab/>
        <w:tab/>
        <w:t>SCO2643</w:t>
        <w:tab/>
        <w:tab/>
        <w:t>PepN, aminopeptidase 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3428</w:t>
        <w:tab/>
        <w:tab/>
        <w:t>-2.32</w:t>
        <w:tab/>
        <w:tab/>
        <w:tab/>
        <w:t>SCO3428-3426</w:t>
        <w:tab/>
        <w:t xml:space="preserve">RpmG, 50S ribosomal protein </w:t>
        <w:tab/>
        <w:tab/>
        <w:tab/>
        <w:tab/>
        <w:tab/>
        <w:tab/>
        <w:tab/>
        <w:tab/>
        <w:tab/>
        <w:t>L33</w:t>
      </w:r>
    </w:p>
    <w:p>
      <w:pPr>
        <w:pStyle w:val="Normal"/>
        <w:ind w:right="-1088" w:hanging="0"/>
        <w:rPr/>
      </w:pPr>
      <w:r>
        <w:rPr>
          <w:color w:val="000000"/>
        </w:rPr>
        <w:t>SCO3906</w:t>
        <w:tab/>
        <w:tab/>
        <w:t>-2.27</w:t>
        <w:tab/>
        <w:tab/>
        <w:tab/>
        <w:t>SCO3906</w:t>
        <w:tab/>
        <w:tab/>
        <w:t>PsF, 30S ribosomal protein S6</w:t>
      </w:r>
    </w:p>
    <w:p>
      <w:pPr>
        <w:pStyle w:val="Normal"/>
        <w:ind w:right="-1088" w:hanging="0"/>
        <w:rPr/>
      </w:pPr>
      <w:r>
        <w:rPr>
          <w:color w:val="000000"/>
        </w:rPr>
        <w:t>SCO4704*</w:t>
        <w:tab/>
        <w:tab/>
        <w:t>-2.03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 xml:space="preserve">RplW, 50S ribosomal protein </w:t>
        <w:tab/>
        <w:tab/>
        <w:tab/>
        <w:tab/>
        <w:tab/>
        <w:tab/>
        <w:tab/>
        <w:tab/>
        <w:tab/>
        <w:t>L23</w:t>
      </w:r>
    </w:p>
    <w:p>
      <w:pPr>
        <w:pStyle w:val="Normal"/>
        <w:ind w:right="-1088" w:hanging="0"/>
        <w:rPr/>
      </w:pPr>
      <w:r>
        <w:rPr>
          <w:color w:val="000000"/>
        </w:rPr>
        <w:t>SCO4706*</w:t>
        <w:tab/>
        <w:tab/>
        <w:t>-2.25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sS, 30S ribosomal protein S19</w:t>
      </w:r>
    </w:p>
    <w:p>
      <w:pPr>
        <w:pStyle w:val="Normal"/>
        <w:ind w:right="-1088" w:hanging="0"/>
        <w:rPr/>
      </w:pPr>
      <w:r>
        <w:rPr>
          <w:color w:val="000000"/>
        </w:rPr>
        <w:t>SCO4707*</w:t>
        <w:tab/>
        <w:tab/>
        <w:t>-2.22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V, 50S ribosomal protein L22</w:t>
      </w:r>
    </w:p>
    <w:p>
      <w:pPr>
        <w:pStyle w:val="Normal"/>
        <w:ind w:right="-1088" w:hanging="0"/>
        <w:rPr/>
      </w:pPr>
      <w:r>
        <w:rPr>
          <w:color w:val="000000"/>
        </w:rPr>
        <w:t>SCO4710*</w:t>
        <w:tab/>
        <w:tab/>
        <w:t>-2.32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 xml:space="preserve">RpmC, 50S ribosomal protein </w:t>
        <w:tab/>
        <w:tab/>
        <w:tab/>
        <w:tab/>
        <w:tab/>
        <w:tab/>
        <w:tab/>
        <w:tab/>
        <w:tab/>
        <w:t>L29</w:t>
      </w:r>
    </w:p>
    <w:p>
      <w:pPr>
        <w:pStyle w:val="Normal"/>
        <w:ind w:right="-1088" w:hanging="0"/>
        <w:rPr/>
      </w:pPr>
      <w:r>
        <w:rPr>
          <w:color w:val="000000"/>
        </w:rPr>
        <w:t>SCO4713*</w:t>
        <w:tab/>
        <w:tab/>
        <w:t>-2.09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X, 50S ribosomal protein L24</w:t>
      </w:r>
    </w:p>
    <w:p>
      <w:pPr>
        <w:pStyle w:val="Normal"/>
        <w:ind w:right="-1088" w:hanging="0"/>
        <w:rPr/>
      </w:pPr>
      <w:r>
        <w:rPr>
          <w:color w:val="000000"/>
        </w:rPr>
        <w:t>SCO4714*</w:t>
        <w:tab/>
        <w:tab/>
        <w:t>-2.15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</w:r>
      <w:r>
        <w:rPr/>
        <w:t>RplE, 50S ribosomal protein L5</w:t>
      </w:r>
    </w:p>
    <w:p>
      <w:pPr>
        <w:pStyle w:val="Normal"/>
        <w:ind w:right="-1088" w:hanging="0"/>
        <w:rPr/>
      </w:pPr>
      <w:r>
        <w:rPr/>
        <w:t>SCO4716*</w:t>
        <w:tab/>
        <w:tab/>
        <w:t>-2.13</w:t>
        <w:tab/>
        <w:tab/>
        <w:tab/>
      </w:r>
      <w:r>
        <w:rPr>
          <w:color w:val="000000"/>
          <w:u w:val="single"/>
        </w:rPr>
        <w:t>SCO4701-4721</w:t>
      </w:r>
      <w:r>
        <w:rPr/>
        <w:tab/>
        <w:t>RpsH, 30S ribosomal protein S8</w:t>
      </w:r>
    </w:p>
    <w:p>
      <w:pPr>
        <w:pStyle w:val="Normal"/>
        <w:ind w:right="-1088" w:hanging="0"/>
        <w:rPr>
          <w:b/>
          <w:b/>
          <w:color w:val="000000"/>
        </w:rPr>
      </w:pPr>
      <w:r>
        <w:rPr/>
        <w:t>SCO4719*</w:t>
        <w:tab/>
        <w:tab/>
        <w:t>-2.04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</w:r>
      <w:r>
        <w:rPr/>
        <w:t>RpsE, 30S ribosomal protein S5</w:t>
      </w:r>
    </w:p>
    <w:p>
      <w:pPr>
        <w:pStyle w:val="Normal"/>
        <w:ind w:right="-1088" w:hanging="0"/>
        <w:rPr/>
      </w:pPr>
      <w:r>
        <w:rPr>
          <w:color w:val="000000"/>
        </w:rPr>
        <w:t>SCO4726*</w:t>
        <w:tab/>
        <w:tab/>
        <w:t>-2.04</w:t>
        <w:tab/>
        <w:tab/>
        <w:tab/>
      </w:r>
      <w:r>
        <w:rPr>
          <w:color w:val="000000"/>
          <w:u w:val="single"/>
        </w:rPr>
        <w:t>SCO4724-4731</w:t>
      </w:r>
      <w:r>
        <w:rPr>
          <w:color w:val="000000"/>
        </w:rPr>
        <w:tab/>
        <w:t>RpmJ, 50S ribosomal protein L36</w:t>
      </w:r>
    </w:p>
    <w:p>
      <w:pPr>
        <w:pStyle w:val="Normal"/>
        <w:ind w:right="-1088" w:hanging="0"/>
        <w:rPr/>
      </w:pPr>
      <w:r>
        <w:rPr>
          <w:color w:val="000000"/>
        </w:rPr>
        <w:t>SCO4727</w:t>
        <w:tab/>
        <w:tab/>
        <w:t>-2.04</w:t>
        <w:tab/>
        <w:tab/>
        <w:tab/>
      </w:r>
      <w:r>
        <w:rPr>
          <w:color w:val="000000"/>
          <w:u w:val="single"/>
        </w:rPr>
        <w:t>SCO4724-4731</w:t>
      </w:r>
      <w:r>
        <w:rPr>
          <w:color w:val="000000"/>
        </w:rPr>
        <w:tab/>
      </w:r>
      <w:r>
        <w:rPr/>
        <w:t xml:space="preserve">RpsM, 30S ribosomal protein </w:t>
        <w:tab/>
        <w:tab/>
        <w:tab/>
        <w:tab/>
        <w:tab/>
        <w:tab/>
        <w:tab/>
        <w:tab/>
        <w:tab/>
        <w:t>S13</w:t>
      </w:r>
    </w:p>
    <w:p>
      <w:pPr>
        <w:pStyle w:val="Normal"/>
        <w:ind w:right="-1088" w:hanging="0"/>
        <w:rPr/>
      </w:pPr>
      <w:r>
        <w:rPr>
          <w:color w:val="000000"/>
        </w:rPr>
        <w:t>SCO4855</w:t>
        <w:tab/>
        <w:tab/>
        <w:t>-2.20</w:t>
        <w:tab/>
        <w:tab/>
        <w:tab/>
      </w:r>
      <w:r>
        <w:rPr>
          <w:color w:val="000000"/>
          <w:u w:val="single"/>
        </w:rPr>
        <w:t>SCO4858-4855</w:t>
      </w:r>
      <w:r>
        <w:rPr>
          <w:color w:val="000000"/>
        </w:rPr>
        <w:tab/>
        <w:t xml:space="preserve">DhsB, succinate dehydrogenase </w:t>
        <w:tab/>
        <w:tab/>
        <w:tab/>
        <w:tab/>
        <w:tab/>
        <w:tab/>
        <w:tab/>
        <w:tab/>
        <w:tab/>
        <w:t>iron-sulfur subunit</w:t>
      </w:r>
    </w:p>
    <w:p>
      <w:pPr>
        <w:pStyle w:val="Normal"/>
        <w:ind w:right="-1088" w:hanging="0"/>
        <w:rPr/>
      </w:pPr>
      <w:r>
        <w:rPr>
          <w:color w:val="000000"/>
        </w:rPr>
        <w:t>SCO4956*</w:t>
        <w:tab/>
        <w:tab/>
        <w:t>-2.02</w:t>
        <w:tab/>
        <w:tab/>
        <w:tab/>
        <w:t>SCO4956</w:t>
        <w:tab/>
        <w:tab/>
        <w:t xml:space="preserve">Possible peptide methionine </w:t>
        <w:tab/>
        <w:tab/>
        <w:tab/>
        <w:tab/>
        <w:tab/>
        <w:tab/>
        <w:tab/>
        <w:tab/>
        <w:tab/>
        <w:tab/>
        <w:t>sulfoxide reductase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4974</w:t>
        <w:tab/>
        <w:tab/>
        <w:t>-2.40</w:t>
        <w:tab/>
        <w:tab/>
        <w:tab/>
        <w:t>SCO4974</w:t>
        <w:tab/>
        <w:tab/>
        <w:t>Possible deaminase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4979</w:t>
        <w:tab/>
        <w:tab/>
        <w:t>-2.34</w:t>
        <w:tab/>
        <w:tab/>
        <w:tab/>
        <w:t>SCO4979</w:t>
        <w:tab/>
        <w:tab/>
        <w:t xml:space="preserve">Possible phosphoenolpyruvate </w:t>
        <w:tab/>
        <w:tab/>
        <w:tab/>
        <w:tab/>
        <w:tab/>
        <w:tab/>
        <w:tab/>
        <w:tab/>
        <w:tab/>
        <w:t>carboxykinase</w:t>
        <w:tab/>
      </w:r>
    </w:p>
    <w:p>
      <w:pPr>
        <w:pStyle w:val="Normal"/>
        <w:ind w:right="-1088" w:hanging="0"/>
        <w:rPr/>
      </w:pPr>
      <w:r>
        <w:rPr/>
        <w:t>SCO5178</w:t>
      </w:r>
      <w:r>
        <w:rPr>
          <w:color w:val="000000"/>
        </w:rPr>
        <w:tab/>
        <w:tab/>
        <w:t>-2.45</w:t>
        <w:tab/>
        <w:tab/>
        <w:tab/>
      </w:r>
      <w:r>
        <w:rPr>
          <w:color w:val="000000"/>
          <w:u w:val="single"/>
        </w:rPr>
        <w:t>SCO5178</w:t>
      </w:r>
      <w:r>
        <w:rPr>
          <w:color w:val="000000"/>
        </w:rPr>
        <w:tab/>
        <w:tab/>
        <w:t>MoeB, possible sulphurylase</w:t>
        <w:tab/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5470</w:t>
        <w:tab/>
        <w:tab/>
        <w:t>-2.31</w:t>
        <w:tab/>
        <w:tab/>
        <w:tab/>
        <w:t>SCO5472-5469</w:t>
        <w:tab/>
        <w:t xml:space="preserve">GlyA2, probable serine </w:t>
        <w:tab/>
        <w:tab/>
        <w:tab/>
        <w:tab/>
        <w:tab/>
        <w:tab/>
        <w:tab/>
        <w:tab/>
        <w:tab/>
        <w:tab/>
        <w:t>hydroxymethyltransferase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5471</w:t>
        <w:tab/>
        <w:tab/>
        <w:t>-2.73</w:t>
        <w:tab/>
        <w:tab/>
        <w:tab/>
        <w:t>SCO5472-5469</w:t>
        <w:tab/>
        <w:t xml:space="preserve">GcvH, glycine cleavage system H </w:t>
        <w:tab/>
        <w:tab/>
        <w:tab/>
        <w:tab/>
        <w:tab/>
        <w:tab/>
        <w:tab/>
        <w:tab/>
        <w:tab/>
        <w:t>protein</w:t>
        <w:tab/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5805</w:t>
        <w:tab/>
        <w:tab/>
        <w:t>-2.53</w:t>
        <w:tab/>
        <w:tab/>
        <w:tab/>
        <w:t>SCO5805</w:t>
        <w:tab/>
        <w:tab/>
        <w:t>NrdJ, ribonucleotide reductase</w:t>
      </w:r>
    </w:p>
    <w:p>
      <w:pPr>
        <w:pStyle w:val="Normal"/>
        <w:ind w:right="-1088" w:hanging="0"/>
        <w:rPr/>
      </w:pPr>
      <w:r>
        <w:rPr>
          <w:color w:val="000000"/>
        </w:rPr>
        <w:t>SCO5897</w:t>
        <w:tab/>
        <w:tab/>
        <w:t>-2.15</w:t>
        <w:tab/>
        <w:tab/>
        <w:tab/>
        <w:t>SCO5877-5898</w:t>
        <w:tab/>
      </w:r>
      <w:r>
        <w:rPr/>
        <w:t>RedG, probable oxidase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5999*</w:t>
        <w:tab/>
        <w:tab/>
        <w:t>-2.63</w:t>
        <w:tab/>
        <w:tab/>
        <w:tab/>
        <w:t>SCO5999</w:t>
        <w:tab/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  <w:t>Secondary metabolism</w:t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107</w:t>
        <w:tab/>
        <w:tab/>
        <w:t>-2.09</w:t>
        <w:tab/>
        <w:tab/>
        <w:tab/>
        <w:t>SCO0107</w:t>
        <w:tab/>
        <w:tab/>
        <w:t xml:space="preserve">Possible aminoglycoside </w:t>
        <w:tab/>
        <w:tab/>
        <w:tab/>
        <w:tab/>
        <w:tab/>
        <w:tab/>
        <w:tab/>
        <w:tab/>
        <w:tab/>
        <w:tab/>
        <w:t xml:space="preserve">nucleotidyltransferase (drug </w:t>
        <w:tab/>
        <w:tab/>
        <w:tab/>
        <w:tab/>
        <w:tab/>
        <w:tab/>
        <w:tab/>
        <w:tab/>
        <w:tab/>
        <w:tab/>
        <w:t>resistance)</w:t>
      </w:r>
    </w:p>
    <w:p>
      <w:pPr>
        <w:pStyle w:val="Normal"/>
        <w:ind w:right="-1088" w:hanging="0"/>
        <w:rPr/>
      </w:pPr>
      <w:r>
        <w:rPr>
          <w:color w:val="000000"/>
        </w:rPr>
        <w:t>SCO3899</w:t>
        <w:tab/>
        <w:tab/>
        <w:t>-2.35</w:t>
        <w:tab/>
        <w:tab/>
        <w:tab/>
        <w:t>SCO3899</w:t>
        <w:tab/>
        <w:tab/>
        <w:t xml:space="preserve">Hypothetical protein </w:t>
        <w:tab/>
        <w:tab/>
        <w:tab/>
        <w:tab/>
        <w:tab/>
        <w:tab/>
        <w:tab/>
        <w:tab/>
        <w:tab/>
        <w:tab/>
        <w:tab/>
        <w:t xml:space="preserve">(streptomycin </w:t>
        <w:tab/>
        <w:t>biosynthesis)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6764</w:t>
        <w:tab/>
        <w:tab/>
        <w:t>-2.36</w:t>
        <w:tab/>
        <w:tab/>
        <w:tab/>
        <w:t>SCO6762-6769</w:t>
        <w:tab/>
        <w:t>Possible squalene-hopene cyclase</w:t>
      </w:r>
    </w:p>
    <w:p>
      <w:pPr>
        <w:pStyle w:val="Normal"/>
        <w:ind w:right="-1088" w:hanging="0"/>
        <w:rPr/>
      </w:pPr>
      <w:r>
        <w:rPr>
          <w:color w:val="000000"/>
        </w:rPr>
        <w:t>SCO6766</w:t>
        <w:tab/>
        <w:tab/>
        <w:t>-2.11</w:t>
        <w:tab/>
        <w:tab/>
        <w:tab/>
        <w:t>SCO6762-6769</w:t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ab/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  <w:t>Cellular stress</w:t>
        <w:tab/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ab/>
        <w:tab/>
        <w:tab/>
        <w:tab/>
        <w:tab/>
        <w:tab/>
        <w:tab/>
        <w:tab/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527</w:t>
        <w:tab/>
        <w:tab/>
        <w:t>-2.11</w:t>
        <w:tab/>
        <w:tab/>
        <w:tab/>
        <w:t>SCO0527</w:t>
        <w:tab/>
        <w:tab/>
        <w:t>ScoF, cold shock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088" w:hanging="0"/>
        <w:rPr>
          <w:u w:val="single"/>
        </w:rPr>
      </w:pPr>
      <w:r>
        <w:rPr>
          <w:u w:val="single"/>
        </w:rPr>
        <w:t>Secretory proteins</w:t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088" w:hanging="0"/>
        <w:rPr/>
      </w:pPr>
      <w:r>
        <w:rPr>
          <w:color w:val="000000"/>
        </w:rPr>
        <w:t>SCO6109*</w:t>
        <w:tab/>
        <w:tab/>
        <w:t>-2.18</w:t>
        <w:tab/>
        <w:tab/>
        <w:tab/>
        <w:t>SCO6108-6109</w:t>
        <w:tab/>
        <w:t>Possible secreted hydrolase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  <w:t>Transcriptional regulators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ab/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168</w:t>
        <w:tab/>
        <w:tab/>
        <w:t>-2.60</w:t>
        <w:tab/>
        <w:tab/>
        <w:tab/>
        <w:t>SCO0618</w:t>
        <w:tab/>
        <w:tab/>
        <w:t>Possible regulator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142" w:leader="none"/>
        </w:tabs>
        <w:ind w:right="-1088" w:hanging="0"/>
        <w:rPr>
          <w:u w:val="single"/>
        </w:rPr>
      </w:pPr>
      <w:r>
        <w:rPr>
          <w:u w:val="single"/>
        </w:rPr>
        <w:t>Other genes</w:t>
      </w:r>
    </w:p>
    <w:p>
      <w:pPr>
        <w:pStyle w:val="Normal"/>
        <w:ind w:right="-1088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169</w:t>
        <w:tab/>
        <w:tab/>
        <w:t>-2.49</w:t>
        <w:tab/>
        <w:tab/>
        <w:tab/>
        <w:t>SCO0169</w:t>
        <w:tab/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0200</w:t>
        <w:tab/>
        <w:tab/>
        <w:t>-3.13</w:t>
        <w:tab/>
        <w:tab/>
        <w:tab/>
        <w:t>SCO0200</w:t>
        <w:tab/>
        <w:tab/>
        <w:t>Hypothetical protein</w:t>
      </w:r>
    </w:p>
    <w:p>
      <w:pPr>
        <w:pStyle w:val="Normal"/>
        <w:ind w:right="-1088" w:hanging="0"/>
        <w:rPr/>
      </w:pPr>
      <w:r>
        <w:rPr>
          <w:color w:val="000000"/>
        </w:rPr>
        <w:t>SCO4252</w:t>
        <w:tab/>
        <w:tab/>
        <w:t>-2.09</w:t>
        <w:tab/>
        <w:tab/>
        <w:tab/>
        <w:t>SCO4253-4251</w:t>
        <w:tab/>
        <w:t>Hypothetical protein</w:t>
      </w:r>
    </w:p>
    <w:p>
      <w:pPr>
        <w:pStyle w:val="Normal"/>
        <w:ind w:right="-1088" w:hanging="0"/>
        <w:rPr/>
      </w:pPr>
      <w:r>
        <w:rPr>
          <w:color w:val="000000"/>
        </w:rPr>
        <w:t>SCO4253*</w:t>
        <w:tab/>
        <w:tab/>
        <w:t>-2.27</w:t>
        <w:tab/>
        <w:tab/>
        <w:tab/>
        <w:t>SCO4253-4251</w:t>
        <w:tab/>
        <w:t>Hypothetical 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4509</w:t>
        <w:tab/>
        <w:tab/>
        <w:t>-2.08</w:t>
        <w:tab/>
        <w:tab/>
        <w:tab/>
        <w:t>SCO4509</w:t>
        <w:tab/>
        <w:tab/>
        <w:t>Hypothetical protein</w:t>
      </w:r>
    </w:p>
    <w:p>
      <w:pPr>
        <w:pStyle w:val="Normal"/>
        <w:ind w:right="-1088" w:hanging="0"/>
        <w:rPr/>
      </w:pPr>
      <w:r>
        <w:rPr/>
        <w:t>SCO4822</w:t>
        <w:tab/>
        <w:tab/>
        <w:t>-2.53</w:t>
        <w:tab/>
        <w:tab/>
        <w:tab/>
        <w:t>SCO4822</w:t>
        <w:tab/>
        <w:tab/>
      </w:r>
      <w:r>
        <w:rPr>
          <w:color w:val="000000"/>
        </w:rPr>
        <w:t xml:space="preserve">Possible integral membrane </w:t>
        <w:tab/>
        <w:tab/>
        <w:tab/>
        <w:tab/>
        <w:tab/>
        <w:tab/>
        <w:tab/>
        <w:tab/>
        <w:tab/>
        <w:tab/>
        <w:t>protein</w:t>
      </w:r>
    </w:p>
    <w:p>
      <w:pPr>
        <w:pStyle w:val="Normal"/>
        <w:ind w:right="-1088" w:hanging="0"/>
        <w:rPr/>
      </w:pPr>
      <w:r>
        <w:rPr>
          <w:color w:val="000000"/>
        </w:rPr>
        <w:t>SCO5555</w:t>
        <w:tab/>
        <w:tab/>
        <w:t>-2.27</w:t>
        <w:tab/>
        <w:tab/>
        <w:tab/>
        <w:t>SCO5555</w:t>
        <w:tab/>
        <w:tab/>
        <w:t>Hypothetical protein</w:t>
      </w:r>
    </w:p>
    <w:p>
      <w:pPr>
        <w:pStyle w:val="Normal"/>
        <w:ind w:right="-1088" w:hanging="0"/>
        <w:rPr/>
      </w:pPr>
      <w:r>
        <w:rPr>
          <w:color w:val="000000"/>
        </w:rPr>
        <w:t>SCO5638</w:t>
        <w:tab/>
        <w:tab/>
        <w:t>-2.07</w:t>
        <w:tab/>
        <w:tab/>
        <w:tab/>
        <w:t>SCO5639-5638</w:t>
        <w:tab/>
        <w:t xml:space="preserve">Possible integral membrane </w:t>
        <w:tab/>
        <w:tab/>
        <w:tab/>
        <w:tab/>
        <w:tab/>
        <w:tab/>
        <w:tab/>
        <w:tab/>
        <w:tab/>
        <w:tab/>
        <w:t>protein</w:t>
      </w:r>
    </w:p>
    <w:p>
      <w:pPr>
        <w:pStyle w:val="Normal"/>
        <w:ind w:right="-1088" w:hanging="0"/>
        <w:rPr>
          <w:color w:val="000000"/>
        </w:rPr>
      </w:pPr>
      <w:r>
        <w:rPr>
          <w:color w:val="000000"/>
        </w:rPr>
        <w:t>SCO5650</w:t>
        <w:tab/>
        <w:tab/>
        <w:t>-2.37</w:t>
        <w:tab/>
        <w:tab/>
        <w:tab/>
        <w:t>SCO5650</w:t>
        <w:tab/>
        <w:tab/>
        <w:t>Possible membrane protein</w:t>
      </w:r>
    </w:p>
    <w:p>
      <w:pPr>
        <w:pStyle w:val="Normal"/>
        <w:ind w:right="-1088" w:hanging="0"/>
        <w:rPr/>
      </w:pPr>
      <w:r>
        <w:rPr/>
        <w:t>_______________________________________________________________________________</w:t>
      </w:r>
    </w:p>
    <w:p>
      <w:pPr>
        <w:pStyle w:val="Normal"/>
        <w:ind w:right="-1088" w:hanging="0"/>
        <w:rPr/>
      </w:pPr>
      <w:r>
        <w:rPr/>
      </w:r>
    </w:p>
    <w:p>
      <w:pPr>
        <w:pStyle w:val="Normal"/>
        <w:spacing w:lineRule="auto" w:line="480"/>
        <w:ind w:right="-1088" w:hanging="0"/>
        <w:rPr/>
      </w:pPr>
      <w:r>
        <w:rPr/>
        <w:t xml:space="preserve">Transcriptional units potentially ppGpp regulated [10] are underlined. *Genes up regulated in the strain carrying the disrupted </w:t>
      </w:r>
      <w:r>
        <w:rPr>
          <w:i/>
        </w:rPr>
        <w:t>SCO5784-SCO5785</w:t>
      </w:r>
      <w:r>
        <w:rPr/>
        <w:t xml:space="preserve"> operon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1:08:00Z</dcterms:created>
  <dc:creator>TIC</dc:creator>
  <dc:description/>
  <cp:keywords/>
  <dc:language>en-US</dc:language>
  <cp:lastModifiedBy>TIC</cp:lastModifiedBy>
  <dcterms:modified xsi:type="dcterms:W3CDTF">2012-01-12T14:33:00Z</dcterms:modified>
  <cp:revision>10</cp:revision>
  <dc:subject/>
  <dc:title>Table S1</dc:title>
</cp:coreProperties>
</file>